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1943A9" w14:textId="617AB6FB" w:rsidR="00FC60D0" w:rsidRPr="00B7219F" w:rsidRDefault="00FC60D0" w:rsidP="00FC60D0">
      <w:pPr>
        <w:rPr>
          <w:rFonts w:ascii="Times New Roman" w:hAnsi="Times New Roman" w:cs="Times New Roman"/>
        </w:rPr>
      </w:pPr>
      <w:r w:rsidRPr="00B7219F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able </w:t>
      </w:r>
      <w:r w:rsidR="00253D83">
        <w:rPr>
          <w:rFonts w:ascii="Times New Roman" w:hAnsi="Times New Roman" w:cs="Times New Roman"/>
        </w:rPr>
        <w:t>S2</w:t>
      </w:r>
      <w:r>
        <w:rPr>
          <w:rFonts w:ascii="Times New Roman" w:hAnsi="Times New Roman" w:cs="Times New Roman"/>
        </w:rPr>
        <w:t xml:space="preserve">. </w:t>
      </w:r>
      <w:r w:rsidR="009B140C" w:rsidRPr="00FC60D0">
        <w:rPr>
          <w:rFonts w:ascii="Times New Roman" w:hAnsi="Times New Roman" w:cs="Times New Roman"/>
        </w:rPr>
        <w:t>Univariate</w:t>
      </w:r>
      <w:r w:rsidR="009B140C">
        <w:rPr>
          <w:rFonts w:ascii="Times New Roman" w:hAnsi="Times New Roman" w:cs="Times New Roman"/>
        </w:rPr>
        <w:t xml:space="preserve"> analysis for overall survival (OS) and cancer-specific survival (CSS) among patients with small bowel a</w:t>
      </w:r>
      <w:r w:rsidR="009B140C" w:rsidRPr="009B140C">
        <w:rPr>
          <w:rFonts w:ascii="Times New Roman" w:hAnsi="Times New Roman" w:cs="Times New Roman"/>
        </w:rPr>
        <w:t>denocarcinoma</w:t>
      </w:r>
      <w:r w:rsidR="009B140C">
        <w:rPr>
          <w:rFonts w:ascii="Times New Roman" w:hAnsi="Times New Roman" w:cs="Times New Roman"/>
        </w:rPr>
        <w:t xml:space="preserve"> who had liver metastasis.</w:t>
      </w:r>
    </w:p>
    <w:tbl>
      <w:tblPr>
        <w:tblStyle w:val="a3"/>
        <w:tblW w:w="8789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843"/>
        <w:gridCol w:w="992"/>
        <w:gridCol w:w="284"/>
        <w:gridCol w:w="1701"/>
        <w:gridCol w:w="1417"/>
      </w:tblGrid>
      <w:tr w:rsidR="00FC60D0" w:rsidRPr="00B7219F" w14:paraId="72409057" w14:textId="77777777" w:rsidTr="00FC60D0">
        <w:tc>
          <w:tcPr>
            <w:tcW w:w="2552" w:type="dxa"/>
            <w:tcBorders>
              <w:top w:val="single" w:sz="4" w:space="0" w:color="auto"/>
            </w:tcBorders>
          </w:tcPr>
          <w:p w14:paraId="30457D7E" w14:textId="77777777" w:rsidR="00FC60D0" w:rsidRPr="00B7219F" w:rsidRDefault="00FC60D0" w:rsidP="0043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EC0F1B" w14:textId="346A936A" w:rsidR="00FC60D0" w:rsidRPr="00B7219F" w:rsidRDefault="00FC60D0" w:rsidP="00437466">
            <w:pPr>
              <w:ind w:rightChars="-136" w:right="-28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F0C71D3" w14:textId="77777777" w:rsidR="00FC60D0" w:rsidRPr="00B7219F" w:rsidRDefault="00FC60D0" w:rsidP="0043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777E99" w14:textId="7E329AE9" w:rsidR="00FC60D0" w:rsidRPr="00B7219F" w:rsidRDefault="00FC60D0" w:rsidP="004374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S</w:t>
            </w:r>
          </w:p>
        </w:tc>
      </w:tr>
      <w:tr w:rsidR="00FC60D0" w:rsidRPr="00B7219F" w14:paraId="5EA9B62C" w14:textId="77777777" w:rsidTr="00FC60D0">
        <w:tc>
          <w:tcPr>
            <w:tcW w:w="2552" w:type="dxa"/>
            <w:tcBorders>
              <w:bottom w:val="single" w:sz="4" w:space="0" w:color="auto"/>
            </w:tcBorders>
          </w:tcPr>
          <w:p w14:paraId="31EE54DD" w14:textId="77777777" w:rsidR="00FC60D0" w:rsidRPr="00B7219F" w:rsidRDefault="00FC60D0" w:rsidP="00437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riab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F3A747C" w14:textId="77777777" w:rsidR="00FC60D0" w:rsidRPr="00B7219F" w:rsidRDefault="00FC60D0" w:rsidP="00437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093767E" w14:textId="77777777" w:rsidR="00FC60D0" w:rsidRPr="00B7219F" w:rsidRDefault="00FC60D0" w:rsidP="00437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4357126" w14:textId="77777777" w:rsidR="00FC60D0" w:rsidRPr="00B7219F" w:rsidRDefault="00FC60D0" w:rsidP="0043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142B38C" w14:textId="77777777" w:rsidR="00FC60D0" w:rsidRPr="00B7219F" w:rsidRDefault="00FC60D0" w:rsidP="00437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6EEB530" w14:textId="77777777" w:rsidR="00FC60D0" w:rsidRPr="00B7219F" w:rsidRDefault="00FC60D0" w:rsidP="00437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FC60D0" w:rsidRPr="00B7219F" w14:paraId="075A73CA" w14:textId="77777777" w:rsidTr="00FC60D0">
        <w:tc>
          <w:tcPr>
            <w:tcW w:w="2552" w:type="dxa"/>
            <w:tcBorders>
              <w:top w:val="single" w:sz="4" w:space="0" w:color="auto"/>
            </w:tcBorders>
          </w:tcPr>
          <w:p w14:paraId="2FBE979E" w14:textId="77777777" w:rsidR="00FC60D0" w:rsidRPr="00B7219F" w:rsidRDefault="00FC60D0" w:rsidP="00437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DCB55E0" w14:textId="77777777" w:rsidR="00FC60D0" w:rsidRPr="00B7219F" w:rsidRDefault="00FC60D0" w:rsidP="0043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CAA452C" w14:textId="77777777" w:rsidR="00FC60D0" w:rsidRPr="00B7219F" w:rsidRDefault="00FC60D0" w:rsidP="0043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B2C77CE" w14:textId="77777777" w:rsidR="00FC60D0" w:rsidRPr="00B7219F" w:rsidRDefault="00FC60D0" w:rsidP="0043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3FD1D56" w14:textId="77777777" w:rsidR="00FC60D0" w:rsidRPr="00B7219F" w:rsidRDefault="00FC60D0" w:rsidP="0043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05B3DB1" w14:textId="77777777" w:rsidR="00FC60D0" w:rsidRPr="00B7219F" w:rsidRDefault="00FC60D0" w:rsidP="00437466">
            <w:pPr>
              <w:rPr>
                <w:rFonts w:ascii="Times New Roman" w:hAnsi="Times New Roman" w:cs="Times New Roman"/>
              </w:rPr>
            </w:pPr>
          </w:p>
        </w:tc>
      </w:tr>
      <w:tr w:rsidR="00FC60D0" w:rsidRPr="00B7219F" w14:paraId="2A3C0647" w14:textId="77777777" w:rsidTr="00FC60D0">
        <w:tc>
          <w:tcPr>
            <w:tcW w:w="2552" w:type="dxa"/>
          </w:tcPr>
          <w:p w14:paraId="3418C09C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lt;40</w:t>
            </w:r>
          </w:p>
        </w:tc>
        <w:tc>
          <w:tcPr>
            <w:tcW w:w="1843" w:type="dxa"/>
          </w:tcPr>
          <w:p w14:paraId="34A1EB4D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92" w:type="dxa"/>
          </w:tcPr>
          <w:p w14:paraId="42CCBF84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43DBFCED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982DEFF" w14:textId="33F5B08B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417" w:type="dxa"/>
          </w:tcPr>
          <w:p w14:paraId="5CB1C0BD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</w:tr>
      <w:tr w:rsidR="00FC60D0" w:rsidRPr="00B7219F" w14:paraId="6BEC3132" w14:textId="77777777" w:rsidTr="00FC60D0">
        <w:tc>
          <w:tcPr>
            <w:tcW w:w="2552" w:type="dxa"/>
          </w:tcPr>
          <w:p w14:paraId="5BC98FAF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0-59</w:t>
            </w:r>
          </w:p>
        </w:tc>
        <w:tc>
          <w:tcPr>
            <w:tcW w:w="1843" w:type="dxa"/>
          </w:tcPr>
          <w:p w14:paraId="5E9A07C3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56</w:t>
            </w:r>
            <w:r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5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56289FDA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284" w:type="dxa"/>
          </w:tcPr>
          <w:p w14:paraId="6F894A21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0EDCF53" w14:textId="7382A5AD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 (0.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-1.46)</w:t>
            </w:r>
          </w:p>
        </w:tc>
        <w:tc>
          <w:tcPr>
            <w:tcW w:w="1417" w:type="dxa"/>
          </w:tcPr>
          <w:p w14:paraId="3E375607" w14:textId="761ACE3D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1</w:t>
            </w:r>
          </w:p>
        </w:tc>
      </w:tr>
      <w:tr w:rsidR="00FC60D0" w:rsidRPr="00B7219F" w14:paraId="3A3546BE" w14:textId="77777777" w:rsidTr="00FC60D0">
        <w:tc>
          <w:tcPr>
            <w:tcW w:w="2552" w:type="dxa"/>
          </w:tcPr>
          <w:p w14:paraId="5F282A9F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7219F">
              <w:rPr>
                <w:rFonts w:ascii="Times New Roman" w:hAnsi="Times New Roman" w:cs="Times New Roman"/>
              </w:rPr>
              <w:t>60-79</w:t>
            </w:r>
          </w:p>
        </w:tc>
        <w:tc>
          <w:tcPr>
            <w:tcW w:w="1843" w:type="dxa"/>
          </w:tcPr>
          <w:p w14:paraId="22F7FF7D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1F111D34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82</w:t>
            </w:r>
          </w:p>
        </w:tc>
        <w:tc>
          <w:tcPr>
            <w:tcW w:w="284" w:type="dxa"/>
          </w:tcPr>
          <w:p w14:paraId="6E9A0F9B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755A499" w14:textId="7D66E5AE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 (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-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1B983BA7" w14:textId="6F863739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82</w:t>
            </w:r>
          </w:p>
        </w:tc>
      </w:tr>
      <w:tr w:rsidR="00FC60D0" w:rsidRPr="00B7219F" w14:paraId="58B1A8F0" w14:textId="77777777" w:rsidTr="00FC60D0">
        <w:tc>
          <w:tcPr>
            <w:tcW w:w="2552" w:type="dxa"/>
          </w:tcPr>
          <w:p w14:paraId="28E7AF08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50833"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843" w:type="dxa"/>
          </w:tcPr>
          <w:p w14:paraId="5B328EBC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8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3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3D9AB16A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84" w:type="dxa"/>
          </w:tcPr>
          <w:p w14:paraId="729517A8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CB9744D" w14:textId="0B017F05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4 (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4-2.9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51AF99F2" w14:textId="5372994A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</w:t>
            </w:r>
          </w:p>
        </w:tc>
      </w:tr>
      <w:tr w:rsidR="00FC60D0" w:rsidRPr="00B7219F" w14:paraId="572AC941" w14:textId="77777777" w:rsidTr="00FC60D0">
        <w:tc>
          <w:tcPr>
            <w:tcW w:w="2552" w:type="dxa"/>
          </w:tcPr>
          <w:p w14:paraId="32AAD8BA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1843" w:type="dxa"/>
          </w:tcPr>
          <w:p w14:paraId="5F4933BB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65276CF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74A4AFEC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CFDF0EF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510F8EF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</w:tr>
      <w:tr w:rsidR="00FC60D0" w:rsidRPr="00B7219F" w14:paraId="7D2E7679" w14:textId="77777777" w:rsidTr="00FC60D0">
        <w:tc>
          <w:tcPr>
            <w:tcW w:w="2552" w:type="dxa"/>
          </w:tcPr>
          <w:p w14:paraId="1F77BA0D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843" w:type="dxa"/>
          </w:tcPr>
          <w:p w14:paraId="4F294CBA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92" w:type="dxa"/>
          </w:tcPr>
          <w:p w14:paraId="7E716AC3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6019A9F5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39A043A" w14:textId="6E6F87BE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417" w:type="dxa"/>
          </w:tcPr>
          <w:p w14:paraId="56A1184F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</w:tr>
      <w:tr w:rsidR="00FC60D0" w:rsidRPr="00B7219F" w14:paraId="6005D1CA" w14:textId="77777777" w:rsidTr="00FC60D0">
        <w:tc>
          <w:tcPr>
            <w:tcW w:w="2552" w:type="dxa"/>
          </w:tcPr>
          <w:p w14:paraId="7A83EFBF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843" w:type="dxa"/>
          </w:tcPr>
          <w:p w14:paraId="329172E4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8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3</w:t>
            </w:r>
            <w:r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6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10F15C17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29</w:t>
            </w:r>
          </w:p>
        </w:tc>
        <w:tc>
          <w:tcPr>
            <w:tcW w:w="284" w:type="dxa"/>
          </w:tcPr>
          <w:p w14:paraId="166687DE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6771B40" w14:textId="47B77863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8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2-1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417" w:type="dxa"/>
          </w:tcPr>
          <w:p w14:paraId="525D4AA7" w14:textId="64924B40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36</w:t>
            </w:r>
          </w:p>
        </w:tc>
      </w:tr>
      <w:tr w:rsidR="00FC60D0" w:rsidRPr="00B7219F" w14:paraId="64ED0C62" w14:textId="77777777" w:rsidTr="00FC60D0">
        <w:tc>
          <w:tcPr>
            <w:tcW w:w="2552" w:type="dxa"/>
          </w:tcPr>
          <w:p w14:paraId="5A4E2C84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thers</w:t>
            </w:r>
            <w:r w:rsidRPr="00035753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</w:tcPr>
          <w:p w14:paraId="040EA0A5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(0.7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6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40358181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35</w:t>
            </w:r>
          </w:p>
        </w:tc>
        <w:tc>
          <w:tcPr>
            <w:tcW w:w="284" w:type="dxa"/>
          </w:tcPr>
          <w:p w14:paraId="5FB6081B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561D045" w14:textId="5B5DB58F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.80-1.82)</w:t>
            </w:r>
          </w:p>
        </w:tc>
        <w:tc>
          <w:tcPr>
            <w:tcW w:w="1417" w:type="dxa"/>
          </w:tcPr>
          <w:p w14:paraId="747FC672" w14:textId="350B0A96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C60D0" w:rsidRPr="00B7219F" w14:paraId="55D48570" w14:textId="77777777" w:rsidTr="00FC60D0">
        <w:tc>
          <w:tcPr>
            <w:tcW w:w="2552" w:type="dxa"/>
          </w:tcPr>
          <w:p w14:paraId="679D50D7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1843" w:type="dxa"/>
          </w:tcPr>
          <w:p w14:paraId="19332CF6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B509F93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3F06ABCF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DFA0321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B570E82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</w:tr>
      <w:tr w:rsidR="00FC60D0" w:rsidRPr="00B7219F" w14:paraId="6389BA09" w14:textId="77777777" w:rsidTr="00FC60D0">
        <w:tc>
          <w:tcPr>
            <w:tcW w:w="2552" w:type="dxa"/>
          </w:tcPr>
          <w:p w14:paraId="55100F66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43" w:type="dxa"/>
          </w:tcPr>
          <w:p w14:paraId="642BA39B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92" w:type="dxa"/>
          </w:tcPr>
          <w:p w14:paraId="79304C32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4CE800AA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B6E662D" w14:textId="03E7BC6A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417" w:type="dxa"/>
          </w:tcPr>
          <w:p w14:paraId="5552C62E" w14:textId="1B136709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</w:tr>
      <w:tr w:rsidR="00FC60D0" w:rsidRPr="00B7219F" w14:paraId="1146E387" w14:textId="77777777" w:rsidTr="00FC60D0">
        <w:tc>
          <w:tcPr>
            <w:tcW w:w="2552" w:type="dxa"/>
          </w:tcPr>
          <w:p w14:paraId="35B2D79E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43" w:type="dxa"/>
          </w:tcPr>
          <w:p w14:paraId="290694E7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9</w:t>
            </w:r>
            <w:r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82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7C8B26D9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4</w:t>
            </w:r>
          </w:p>
        </w:tc>
        <w:tc>
          <w:tcPr>
            <w:tcW w:w="284" w:type="dxa"/>
          </w:tcPr>
          <w:p w14:paraId="015E573C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B454AC7" w14:textId="6C33F2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7 (0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-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417" w:type="dxa"/>
          </w:tcPr>
          <w:p w14:paraId="4C526DB0" w14:textId="1FE9B5C5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768</w:t>
            </w:r>
          </w:p>
        </w:tc>
      </w:tr>
      <w:tr w:rsidR="00FC60D0" w:rsidRPr="00B7219F" w14:paraId="6804B91E" w14:textId="77777777" w:rsidTr="00FC60D0">
        <w:tc>
          <w:tcPr>
            <w:tcW w:w="2552" w:type="dxa"/>
          </w:tcPr>
          <w:p w14:paraId="67936119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surance status</w:t>
            </w:r>
          </w:p>
        </w:tc>
        <w:tc>
          <w:tcPr>
            <w:tcW w:w="1843" w:type="dxa"/>
          </w:tcPr>
          <w:p w14:paraId="1C00D89F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7830BC0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2966A33C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1911082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53331A8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</w:tr>
      <w:tr w:rsidR="00FC60D0" w:rsidRPr="00B7219F" w14:paraId="595B3A26" w14:textId="77777777" w:rsidTr="00FC60D0">
        <w:tc>
          <w:tcPr>
            <w:tcW w:w="2552" w:type="dxa"/>
          </w:tcPr>
          <w:p w14:paraId="183EB1DB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43" w:type="dxa"/>
          </w:tcPr>
          <w:p w14:paraId="3839DEFF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92" w:type="dxa"/>
          </w:tcPr>
          <w:p w14:paraId="1F2CBE92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1297AA07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F6290DA" w14:textId="63EF07D4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417" w:type="dxa"/>
          </w:tcPr>
          <w:p w14:paraId="635BF1E1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</w:tr>
      <w:tr w:rsidR="00FC60D0" w:rsidRPr="00B7219F" w14:paraId="3161EF53" w14:textId="77777777" w:rsidTr="00FC60D0">
        <w:tc>
          <w:tcPr>
            <w:tcW w:w="2552" w:type="dxa"/>
          </w:tcPr>
          <w:p w14:paraId="1BD2B5D9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3" w:type="dxa"/>
          </w:tcPr>
          <w:p w14:paraId="7D970AD6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4</w:t>
            </w:r>
            <w:r>
              <w:rPr>
                <w:rFonts w:ascii="Times New Roman" w:hAnsi="Times New Roman" w:cs="Times New Roman"/>
              </w:rPr>
              <w:t xml:space="preserve"> (0.7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2687BF1C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35</w:t>
            </w:r>
          </w:p>
        </w:tc>
        <w:tc>
          <w:tcPr>
            <w:tcW w:w="284" w:type="dxa"/>
          </w:tcPr>
          <w:p w14:paraId="40BB6951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0C42196" w14:textId="640C31DF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0.67-1.95)</w:t>
            </w:r>
          </w:p>
        </w:tc>
        <w:tc>
          <w:tcPr>
            <w:tcW w:w="1417" w:type="dxa"/>
          </w:tcPr>
          <w:p w14:paraId="2F497D8A" w14:textId="42E21A65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1</w:t>
            </w:r>
          </w:p>
        </w:tc>
      </w:tr>
      <w:tr w:rsidR="00FC60D0" w:rsidRPr="00B7219F" w14:paraId="0A7CEC87" w14:textId="77777777" w:rsidTr="00FC60D0">
        <w:tc>
          <w:tcPr>
            <w:tcW w:w="2552" w:type="dxa"/>
          </w:tcPr>
          <w:p w14:paraId="152714FA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843" w:type="dxa"/>
          </w:tcPr>
          <w:p w14:paraId="175C7BC9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2</w:t>
            </w:r>
            <w:r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80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52059400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8</w:t>
            </w:r>
          </w:p>
        </w:tc>
        <w:tc>
          <w:tcPr>
            <w:tcW w:w="284" w:type="dxa"/>
          </w:tcPr>
          <w:p w14:paraId="3B0BB6DE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B732795" w14:textId="771B5B1F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.60-5.54)</w:t>
            </w:r>
          </w:p>
        </w:tc>
        <w:tc>
          <w:tcPr>
            <w:tcW w:w="1417" w:type="dxa"/>
          </w:tcPr>
          <w:p w14:paraId="1BC25D2B" w14:textId="6F83AA92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</w:t>
            </w:r>
            <w:r>
              <w:rPr>
                <w:rFonts w:ascii="Times New Roman" w:hAnsi="Times New Roman" w:cs="Times New Roman"/>
              </w:rPr>
              <w:t>93</w:t>
            </w:r>
          </w:p>
        </w:tc>
      </w:tr>
      <w:tr w:rsidR="00FC60D0" w:rsidRPr="00B7219F" w14:paraId="28E03D13" w14:textId="77777777" w:rsidTr="00FC60D0">
        <w:tc>
          <w:tcPr>
            <w:tcW w:w="2552" w:type="dxa"/>
          </w:tcPr>
          <w:p w14:paraId="758AA977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rital status</w:t>
            </w:r>
          </w:p>
        </w:tc>
        <w:tc>
          <w:tcPr>
            <w:tcW w:w="1843" w:type="dxa"/>
          </w:tcPr>
          <w:p w14:paraId="639443CC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9F9D5D4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108D155D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F79411E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9C3D572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</w:tr>
      <w:tr w:rsidR="00FC60D0" w:rsidRPr="00B7219F" w14:paraId="66EDE56C" w14:textId="77777777" w:rsidTr="00FC60D0">
        <w:tc>
          <w:tcPr>
            <w:tcW w:w="2552" w:type="dxa"/>
          </w:tcPr>
          <w:p w14:paraId="3D93C065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nmarried</w:t>
            </w:r>
          </w:p>
        </w:tc>
        <w:tc>
          <w:tcPr>
            <w:tcW w:w="1843" w:type="dxa"/>
          </w:tcPr>
          <w:p w14:paraId="6848A8E6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92" w:type="dxa"/>
          </w:tcPr>
          <w:p w14:paraId="468460F6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5F889C4D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6E11522" w14:textId="29339C0D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417" w:type="dxa"/>
          </w:tcPr>
          <w:p w14:paraId="53F4870D" w14:textId="6947F9AC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</w:tr>
      <w:tr w:rsidR="00FC60D0" w:rsidRPr="00B7219F" w14:paraId="474C42FE" w14:textId="77777777" w:rsidTr="00FC60D0">
        <w:tc>
          <w:tcPr>
            <w:tcW w:w="2552" w:type="dxa"/>
          </w:tcPr>
          <w:p w14:paraId="4F87490F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843" w:type="dxa"/>
          </w:tcPr>
          <w:p w14:paraId="140AA2B6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8</w:t>
            </w:r>
            <w:r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73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7710E6EC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96</w:t>
            </w:r>
          </w:p>
        </w:tc>
        <w:tc>
          <w:tcPr>
            <w:tcW w:w="284" w:type="dxa"/>
          </w:tcPr>
          <w:p w14:paraId="5E77DE86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7A09F02" w14:textId="3BF65FB0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 (0.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6-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3)</w:t>
            </w:r>
          </w:p>
        </w:tc>
        <w:tc>
          <w:tcPr>
            <w:tcW w:w="1417" w:type="dxa"/>
          </w:tcPr>
          <w:p w14:paraId="2800F1E2" w14:textId="75C1A8EB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2</w:t>
            </w:r>
          </w:p>
        </w:tc>
      </w:tr>
      <w:tr w:rsidR="00FC60D0" w:rsidRPr="00B7219F" w14:paraId="2E60A42D" w14:textId="77777777" w:rsidTr="00FC60D0">
        <w:tc>
          <w:tcPr>
            <w:tcW w:w="2552" w:type="dxa"/>
          </w:tcPr>
          <w:p w14:paraId="53B2E696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843" w:type="dxa"/>
          </w:tcPr>
          <w:p w14:paraId="1144D9F1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4</w:t>
            </w:r>
            <w:r>
              <w:rPr>
                <w:rFonts w:ascii="Times New Roman" w:hAnsi="Times New Roman" w:cs="Times New Roman"/>
              </w:rPr>
              <w:t xml:space="preserve"> (0.6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6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1969B70A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59</w:t>
            </w:r>
          </w:p>
        </w:tc>
        <w:tc>
          <w:tcPr>
            <w:tcW w:w="284" w:type="dxa"/>
          </w:tcPr>
          <w:p w14:paraId="079FAEDD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403F88E" w14:textId="217A323D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1 (0.64-1.</w:t>
            </w:r>
            <w:r>
              <w:rPr>
                <w:rFonts w:ascii="Times New Roman" w:hAnsi="Times New Roman" w:cs="Times New Roman" w:hint="eastAsia"/>
              </w:rPr>
              <w:t>6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77630FC3" w14:textId="67E6132B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67</w:t>
            </w:r>
          </w:p>
        </w:tc>
      </w:tr>
      <w:tr w:rsidR="00FC60D0" w:rsidRPr="00B7219F" w14:paraId="757D92E4" w14:textId="77777777" w:rsidTr="00FC60D0">
        <w:tc>
          <w:tcPr>
            <w:tcW w:w="2552" w:type="dxa"/>
          </w:tcPr>
          <w:p w14:paraId="4C872166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imary site</w:t>
            </w:r>
          </w:p>
        </w:tc>
        <w:tc>
          <w:tcPr>
            <w:tcW w:w="1843" w:type="dxa"/>
          </w:tcPr>
          <w:p w14:paraId="771911BB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7CA1E4F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3FF97B6A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1006C9E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853E4CE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</w:tr>
      <w:tr w:rsidR="00FC60D0" w:rsidRPr="00B7219F" w14:paraId="6C42457D" w14:textId="77777777" w:rsidTr="00FC60D0">
        <w:tc>
          <w:tcPr>
            <w:tcW w:w="2552" w:type="dxa"/>
          </w:tcPr>
          <w:p w14:paraId="6D792FC8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uodenum</w:t>
            </w:r>
          </w:p>
        </w:tc>
        <w:tc>
          <w:tcPr>
            <w:tcW w:w="1843" w:type="dxa"/>
          </w:tcPr>
          <w:p w14:paraId="5D2B0EB4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92" w:type="dxa"/>
          </w:tcPr>
          <w:p w14:paraId="57E003C1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47FCE053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B36A87E" w14:textId="007A3DA1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417" w:type="dxa"/>
          </w:tcPr>
          <w:p w14:paraId="0AEAC989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</w:tr>
      <w:tr w:rsidR="00FC60D0" w:rsidRPr="00B7219F" w14:paraId="69FC2C30" w14:textId="77777777" w:rsidTr="00FC60D0">
        <w:tc>
          <w:tcPr>
            <w:tcW w:w="2552" w:type="dxa"/>
          </w:tcPr>
          <w:p w14:paraId="4570B981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Jejunum</w:t>
            </w:r>
          </w:p>
        </w:tc>
        <w:tc>
          <w:tcPr>
            <w:tcW w:w="1843" w:type="dxa"/>
          </w:tcPr>
          <w:p w14:paraId="108975B0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6</w:t>
            </w:r>
            <w:r>
              <w:rPr>
                <w:rFonts w:ascii="Times New Roman" w:hAnsi="Times New Roman" w:cs="Times New Roman"/>
              </w:rPr>
              <w:t xml:space="preserve"> (0.4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 w:hint="eastAsia"/>
              </w:rPr>
              <w:t>7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0474A307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4" w:type="dxa"/>
          </w:tcPr>
          <w:p w14:paraId="099EFEF7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3A7FEC8" w14:textId="6C9AF744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 (0.38-0.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417" w:type="dxa"/>
          </w:tcPr>
          <w:p w14:paraId="4EE60936" w14:textId="100CEB3C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FC60D0" w:rsidRPr="00B7219F" w14:paraId="2C8B358A" w14:textId="77777777" w:rsidTr="00FC60D0">
        <w:tc>
          <w:tcPr>
            <w:tcW w:w="2552" w:type="dxa"/>
          </w:tcPr>
          <w:p w14:paraId="0A3829E6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leum</w:t>
            </w:r>
          </w:p>
        </w:tc>
        <w:tc>
          <w:tcPr>
            <w:tcW w:w="1843" w:type="dxa"/>
          </w:tcPr>
          <w:p w14:paraId="27AC04B8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8</w:t>
            </w:r>
            <w:r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53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0D3DC81C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284" w:type="dxa"/>
          </w:tcPr>
          <w:p w14:paraId="163295AB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DA47D24" w14:textId="5AA921A8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2 (0.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-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1)</w:t>
            </w:r>
          </w:p>
        </w:tc>
        <w:tc>
          <w:tcPr>
            <w:tcW w:w="1417" w:type="dxa"/>
          </w:tcPr>
          <w:p w14:paraId="1A619483" w14:textId="257D011A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2</w:t>
            </w:r>
          </w:p>
        </w:tc>
      </w:tr>
      <w:tr w:rsidR="00FC60D0" w:rsidRPr="00B7219F" w14:paraId="217B00F4" w14:textId="77777777" w:rsidTr="00FC60D0">
        <w:tc>
          <w:tcPr>
            <w:tcW w:w="2552" w:type="dxa"/>
          </w:tcPr>
          <w:p w14:paraId="7391C1B3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Other </w:t>
            </w:r>
            <w:proofErr w:type="spellStart"/>
            <w:r>
              <w:rPr>
                <w:rFonts w:ascii="Times New Roman" w:hAnsi="Times New Roman" w:cs="Times New Roman"/>
              </w:rPr>
              <w:t>site</w:t>
            </w:r>
            <w:r w:rsidRPr="00035753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</w:tcPr>
          <w:p w14:paraId="39C0F6AD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9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3AC40E0F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284" w:type="dxa"/>
          </w:tcPr>
          <w:p w14:paraId="0E5C2CAB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12A6016" w14:textId="479FF878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 (0.16-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4)</w:t>
            </w:r>
          </w:p>
        </w:tc>
        <w:tc>
          <w:tcPr>
            <w:tcW w:w="1417" w:type="dxa"/>
          </w:tcPr>
          <w:p w14:paraId="51B4D5CD" w14:textId="5F0BEC02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9</w:t>
            </w:r>
          </w:p>
        </w:tc>
      </w:tr>
      <w:tr w:rsidR="00FC60D0" w:rsidRPr="00B7219F" w14:paraId="6EA79A9A" w14:textId="77777777" w:rsidTr="00FC60D0">
        <w:tc>
          <w:tcPr>
            <w:tcW w:w="2552" w:type="dxa"/>
          </w:tcPr>
          <w:p w14:paraId="06E049AA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843" w:type="dxa"/>
          </w:tcPr>
          <w:p w14:paraId="6576BB00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9</w:t>
            </w:r>
            <w:r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67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16F0CA57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97</w:t>
            </w:r>
          </w:p>
        </w:tc>
        <w:tc>
          <w:tcPr>
            <w:tcW w:w="284" w:type="dxa"/>
          </w:tcPr>
          <w:p w14:paraId="2E8F2F31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6123E7F" w14:textId="6769EF73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9</w:t>
            </w:r>
            <w:r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67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417" w:type="dxa"/>
          </w:tcPr>
          <w:p w14:paraId="44F463DB" w14:textId="6614101A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4</w:t>
            </w:r>
          </w:p>
        </w:tc>
      </w:tr>
      <w:tr w:rsidR="00FC60D0" w:rsidRPr="00B7219F" w14:paraId="443C3F95" w14:textId="77777777" w:rsidTr="00FC60D0">
        <w:tc>
          <w:tcPr>
            <w:tcW w:w="2552" w:type="dxa"/>
          </w:tcPr>
          <w:p w14:paraId="2EE3022E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ade</w:t>
            </w:r>
          </w:p>
        </w:tc>
        <w:tc>
          <w:tcPr>
            <w:tcW w:w="1843" w:type="dxa"/>
          </w:tcPr>
          <w:p w14:paraId="55D7587B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16A423F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247C4361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E31A792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1F662E1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</w:tr>
      <w:tr w:rsidR="00FC60D0" w:rsidRPr="00B7219F" w14:paraId="28389AF3" w14:textId="77777777" w:rsidTr="00FC60D0">
        <w:tc>
          <w:tcPr>
            <w:tcW w:w="2552" w:type="dxa"/>
          </w:tcPr>
          <w:p w14:paraId="56601BE8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843" w:type="dxa"/>
          </w:tcPr>
          <w:p w14:paraId="401B78E2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92" w:type="dxa"/>
          </w:tcPr>
          <w:p w14:paraId="78F95BA0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113D0E0D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E50C530" w14:textId="2ABAA2EB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417" w:type="dxa"/>
          </w:tcPr>
          <w:p w14:paraId="2BA9B2AF" w14:textId="7F198F8E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</w:tr>
      <w:tr w:rsidR="00FC60D0" w:rsidRPr="00B7219F" w14:paraId="77E0B478" w14:textId="77777777" w:rsidTr="00FC60D0">
        <w:tc>
          <w:tcPr>
            <w:tcW w:w="2552" w:type="dxa"/>
          </w:tcPr>
          <w:p w14:paraId="1E9D18AC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843" w:type="dxa"/>
          </w:tcPr>
          <w:p w14:paraId="0BC84166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0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1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1C81A166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12</w:t>
            </w:r>
          </w:p>
        </w:tc>
        <w:tc>
          <w:tcPr>
            <w:tcW w:w="284" w:type="dxa"/>
          </w:tcPr>
          <w:p w14:paraId="34199A80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548EF2C" w14:textId="5508D34F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 (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-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3)</w:t>
            </w:r>
          </w:p>
        </w:tc>
        <w:tc>
          <w:tcPr>
            <w:tcW w:w="1417" w:type="dxa"/>
          </w:tcPr>
          <w:p w14:paraId="6A0C608B" w14:textId="4E9F518B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FC60D0" w:rsidRPr="00B7219F" w14:paraId="67608758" w14:textId="77777777" w:rsidTr="00FC60D0">
        <w:tc>
          <w:tcPr>
            <w:tcW w:w="2552" w:type="dxa"/>
          </w:tcPr>
          <w:p w14:paraId="02786917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843" w:type="dxa"/>
          </w:tcPr>
          <w:p w14:paraId="606456D1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3</w:t>
            </w:r>
            <w:r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9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04638A5D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740</w:t>
            </w:r>
          </w:p>
        </w:tc>
        <w:tc>
          <w:tcPr>
            <w:tcW w:w="284" w:type="dxa"/>
          </w:tcPr>
          <w:p w14:paraId="79BFD49E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F4CB280" w14:textId="51082526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-1.75)</w:t>
            </w:r>
          </w:p>
        </w:tc>
        <w:tc>
          <w:tcPr>
            <w:tcW w:w="1417" w:type="dxa"/>
          </w:tcPr>
          <w:p w14:paraId="4C68B124" w14:textId="408612F9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5</w:t>
            </w:r>
          </w:p>
        </w:tc>
      </w:tr>
      <w:tr w:rsidR="00FC60D0" w:rsidRPr="00B7219F" w14:paraId="591948A6" w14:textId="77777777" w:rsidTr="00FC60D0">
        <w:tc>
          <w:tcPr>
            <w:tcW w:w="2552" w:type="dxa"/>
          </w:tcPr>
          <w:p w14:paraId="7D352FEE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843" w:type="dxa"/>
          </w:tcPr>
          <w:p w14:paraId="7C7CAC0D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7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1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55E172D2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919</w:t>
            </w:r>
          </w:p>
        </w:tc>
        <w:tc>
          <w:tcPr>
            <w:tcW w:w="284" w:type="dxa"/>
          </w:tcPr>
          <w:p w14:paraId="44FEC51F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CDD0023" w14:textId="7292B112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7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1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417" w:type="dxa"/>
          </w:tcPr>
          <w:p w14:paraId="455B42AA" w14:textId="009FFED9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91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FC60D0" w:rsidRPr="00B7219F" w14:paraId="7203CD6F" w14:textId="77777777" w:rsidTr="00FC60D0">
        <w:tc>
          <w:tcPr>
            <w:tcW w:w="2552" w:type="dxa"/>
          </w:tcPr>
          <w:p w14:paraId="3A0500CA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843" w:type="dxa"/>
          </w:tcPr>
          <w:p w14:paraId="6CFC2237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8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7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1FB99A35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947</w:t>
            </w:r>
          </w:p>
        </w:tc>
        <w:tc>
          <w:tcPr>
            <w:tcW w:w="284" w:type="dxa"/>
          </w:tcPr>
          <w:p w14:paraId="2E5DB168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B6BA790" w14:textId="15006F53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8 (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-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2)</w:t>
            </w:r>
          </w:p>
        </w:tc>
        <w:tc>
          <w:tcPr>
            <w:tcW w:w="1417" w:type="dxa"/>
          </w:tcPr>
          <w:p w14:paraId="4C0835C6" w14:textId="4CBB883D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C60D0" w:rsidRPr="00B7219F" w14:paraId="2EEFA7B4" w14:textId="77777777" w:rsidTr="00FC60D0">
        <w:tc>
          <w:tcPr>
            <w:tcW w:w="2552" w:type="dxa"/>
          </w:tcPr>
          <w:p w14:paraId="16ED19BB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stage</w:t>
            </w:r>
          </w:p>
        </w:tc>
        <w:tc>
          <w:tcPr>
            <w:tcW w:w="1843" w:type="dxa"/>
          </w:tcPr>
          <w:p w14:paraId="2100DEE5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973C75E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29B42243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E933842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0E22699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</w:tr>
      <w:tr w:rsidR="00FC60D0" w:rsidRPr="00B7219F" w14:paraId="2AB954A9" w14:textId="77777777" w:rsidTr="00FC60D0">
        <w:tc>
          <w:tcPr>
            <w:tcW w:w="2552" w:type="dxa"/>
          </w:tcPr>
          <w:p w14:paraId="3B01826D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843" w:type="dxa"/>
          </w:tcPr>
          <w:p w14:paraId="43F567DD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92" w:type="dxa"/>
          </w:tcPr>
          <w:p w14:paraId="389E6213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2F25561C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6653688" w14:textId="51665D45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417" w:type="dxa"/>
          </w:tcPr>
          <w:p w14:paraId="33E9C863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</w:tr>
      <w:tr w:rsidR="00FC60D0" w:rsidRPr="00B7219F" w14:paraId="0FF0FE6E" w14:textId="77777777" w:rsidTr="00FC60D0">
        <w:tc>
          <w:tcPr>
            <w:tcW w:w="2552" w:type="dxa"/>
          </w:tcPr>
          <w:p w14:paraId="22F190F1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843" w:type="dxa"/>
          </w:tcPr>
          <w:p w14:paraId="28523436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3</w:t>
            </w:r>
            <w:r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48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4)</w:t>
            </w:r>
          </w:p>
        </w:tc>
        <w:tc>
          <w:tcPr>
            <w:tcW w:w="992" w:type="dxa"/>
          </w:tcPr>
          <w:p w14:paraId="74A9BA1B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935</w:t>
            </w:r>
          </w:p>
        </w:tc>
        <w:tc>
          <w:tcPr>
            <w:tcW w:w="284" w:type="dxa"/>
          </w:tcPr>
          <w:p w14:paraId="2E558A62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2AA8CB9" w14:textId="5F14FEC6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6 (0.53-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2)</w:t>
            </w:r>
          </w:p>
        </w:tc>
        <w:tc>
          <w:tcPr>
            <w:tcW w:w="1417" w:type="dxa"/>
          </w:tcPr>
          <w:p w14:paraId="03E554C0" w14:textId="437EE28C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0</w:t>
            </w:r>
          </w:p>
        </w:tc>
      </w:tr>
      <w:tr w:rsidR="00FC60D0" w:rsidRPr="00B7219F" w14:paraId="1ED4A803" w14:textId="77777777" w:rsidTr="00FC60D0">
        <w:tc>
          <w:tcPr>
            <w:tcW w:w="2552" w:type="dxa"/>
          </w:tcPr>
          <w:p w14:paraId="2B5D69AD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843" w:type="dxa"/>
          </w:tcPr>
          <w:p w14:paraId="39ABCFAA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0</w:t>
            </w:r>
            <w:r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42</w:t>
            </w:r>
            <w:r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 w:hint="eastAsia"/>
              </w:rPr>
              <w:t>8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0F4A80FB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84" w:type="dxa"/>
          </w:tcPr>
          <w:p w14:paraId="3842D6F4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73D2A33" w14:textId="75C5EEEC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 (0.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-0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417" w:type="dxa"/>
          </w:tcPr>
          <w:p w14:paraId="0088E563" w14:textId="456BBA50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</w:tr>
      <w:tr w:rsidR="00FC60D0" w:rsidRPr="00B7219F" w14:paraId="18DCC0B7" w14:textId="77777777" w:rsidTr="00FC60D0">
        <w:tc>
          <w:tcPr>
            <w:tcW w:w="2552" w:type="dxa"/>
          </w:tcPr>
          <w:p w14:paraId="5F3E3289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1843" w:type="dxa"/>
          </w:tcPr>
          <w:p w14:paraId="7025A6FE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3</w:t>
            </w:r>
            <w:r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-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6F84521C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90</w:t>
            </w:r>
          </w:p>
        </w:tc>
        <w:tc>
          <w:tcPr>
            <w:tcW w:w="284" w:type="dxa"/>
          </w:tcPr>
          <w:p w14:paraId="424EF57B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A2C4C84" w14:textId="50D75C2A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4 (0.63-1.12)</w:t>
            </w:r>
          </w:p>
        </w:tc>
        <w:tc>
          <w:tcPr>
            <w:tcW w:w="1417" w:type="dxa"/>
          </w:tcPr>
          <w:p w14:paraId="4080662E" w14:textId="70F78D93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3</w:t>
            </w:r>
          </w:p>
        </w:tc>
      </w:tr>
      <w:tr w:rsidR="00FC60D0" w:rsidRPr="00B7219F" w14:paraId="7D462802" w14:textId="77777777" w:rsidTr="00FC60D0">
        <w:tc>
          <w:tcPr>
            <w:tcW w:w="2552" w:type="dxa"/>
          </w:tcPr>
          <w:p w14:paraId="67D9E353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843" w:type="dxa"/>
          </w:tcPr>
          <w:p w14:paraId="2CF2E5DC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7</w:t>
            </w:r>
            <w:r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90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7D68E250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42</w:t>
            </w:r>
          </w:p>
        </w:tc>
        <w:tc>
          <w:tcPr>
            <w:tcW w:w="284" w:type="dxa"/>
          </w:tcPr>
          <w:p w14:paraId="3BBF1C83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DB59466" w14:textId="63FF23D5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3 (0.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-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2)</w:t>
            </w:r>
          </w:p>
        </w:tc>
        <w:tc>
          <w:tcPr>
            <w:tcW w:w="1417" w:type="dxa"/>
          </w:tcPr>
          <w:p w14:paraId="2A0AD97C" w14:textId="4E0E7DB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FC60D0" w:rsidRPr="00B7219F" w14:paraId="08727457" w14:textId="77777777" w:rsidTr="005C7145">
        <w:tc>
          <w:tcPr>
            <w:tcW w:w="2552" w:type="dxa"/>
          </w:tcPr>
          <w:p w14:paraId="0779DD40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 size, cm</w:t>
            </w:r>
          </w:p>
        </w:tc>
        <w:tc>
          <w:tcPr>
            <w:tcW w:w="1843" w:type="dxa"/>
          </w:tcPr>
          <w:p w14:paraId="692991ED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AD01B58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1CB5EE8A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A8CE972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AE46E90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</w:tr>
      <w:tr w:rsidR="00FC60D0" w:rsidRPr="00B7219F" w14:paraId="7FF454FE" w14:textId="77777777" w:rsidTr="005C7145">
        <w:tc>
          <w:tcPr>
            <w:tcW w:w="2552" w:type="dxa"/>
            <w:tcBorders>
              <w:bottom w:val="single" w:sz="4" w:space="0" w:color="auto"/>
            </w:tcBorders>
          </w:tcPr>
          <w:p w14:paraId="29E5E1E8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-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31852E0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730542A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4197B3D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099C4E7" w14:textId="1CF9BF6E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623A16A" w14:textId="355D2E2B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</w:tr>
      <w:tr w:rsidR="00FC60D0" w:rsidRPr="00B7219F" w14:paraId="1E29DC3E" w14:textId="77777777" w:rsidTr="005C7145">
        <w:tc>
          <w:tcPr>
            <w:tcW w:w="2552" w:type="dxa"/>
            <w:tcBorders>
              <w:top w:val="single" w:sz="4" w:space="0" w:color="auto"/>
            </w:tcBorders>
          </w:tcPr>
          <w:p w14:paraId="5B6D8D48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4D1EA7C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2</w:t>
            </w:r>
            <w:r>
              <w:rPr>
                <w:rFonts w:ascii="Times New Roman" w:hAnsi="Times New Roman" w:cs="Times New Roman"/>
              </w:rPr>
              <w:t xml:space="preserve"> (0.4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41D5D07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95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586C869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EC32915" w14:textId="3431B2A8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</w:t>
            </w:r>
            <w:r>
              <w:rPr>
                <w:rFonts w:ascii="Times New Roman" w:hAnsi="Times New Roman" w:cs="Times New Roman"/>
              </w:rPr>
              <w:t>2 (0.44-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4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00BC24D" w14:textId="719FACBF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6</w:t>
            </w:r>
          </w:p>
        </w:tc>
      </w:tr>
      <w:tr w:rsidR="00FC60D0" w:rsidRPr="00B7219F" w14:paraId="401C1A2D" w14:textId="77777777" w:rsidTr="00FC60D0">
        <w:tc>
          <w:tcPr>
            <w:tcW w:w="2552" w:type="dxa"/>
          </w:tcPr>
          <w:p w14:paraId="46F2E8F3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-5</w:t>
            </w:r>
          </w:p>
        </w:tc>
        <w:tc>
          <w:tcPr>
            <w:tcW w:w="1843" w:type="dxa"/>
          </w:tcPr>
          <w:p w14:paraId="6FDF957B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 (0.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-2.</w:t>
            </w:r>
            <w:r>
              <w:rPr>
                <w:rFonts w:ascii="Times New Roman" w:hAnsi="Times New Roman" w:cs="Times New Roman" w:hint="eastAsia"/>
              </w:rPr>
              <w:t>6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6F767C67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80</w:t>
            </w:r>
          </w:p>
        </w:tc>
        <w:tc>
          <w:tcPr>
            <w:tcW w:w="284" w:type="dxa"/>
          </w:tcPr>
          <w:p w14:paraId="2F8F6AD6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C02717B" w14:textId="15B313CD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6 (0.60-3.08)</w:t>
            </w:r>
          </w:p>
        </w:tc>
        <w:tc>
          <w:tcPr>
            <w:tcW w:w="1417" w:type="dxa"/>
          </w:tcPr>
          <w:p w14:paraId="74C83813" w14:textId="120B4F0E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8</w:t>
            </w:r>
          </w:p>
        </w:tc>
      </w:tr>
      <w:tr w:rsidR="00FC60D0" w:rsidRPr="00B7219F" w14:paraId="723F974E" w14:textId="77777777" w:rsidTr="00FC60D0">
        <w:tc>
          <w:tcPr>
            <w:tcW w:w="2552" w:type="dxa"/>
          </w:tcPr>
          <w:p w14:paraId="11251222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gt;5</w:t>
            </w:r>
          </w:p>
        </w:tc>
        <w:tc>
          <w:tcPr>
            <w:tcW w:w="1843" w:type="dxa"/>
          </w:tcPr>
          <w:p w14:paraId="56355766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2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-3.</w:t>
            </w:r>
            <w:r>
              <w:rPr>
                <w:rFonts w:ascii="Times New Roman" w:hAnsi="Times New Roman" w:cs="Times New Roman" w:hint="eastAsia"/>
              </w:rPr>
              <w:t>3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5766D4F8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95</w:t>
            </w:r>
          </w:p>
        </w:tc>
        <w:tc>
          <w:tcPr>
            <w:tcW w:w="284" w:type="dxa"/>
          </w:tcPr>
          <w:p w14:paraId="1F052409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3441D00" w14:textId="56E48CAC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0 (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-3.96)</w:t>
            </w:r>
          </w:p>
        </w:tc>
        <w:tc>
          <w:tcPr>
            <w:tcW w:w="1417" w:type="dxa"/>
          </w:tcPr>
          <w:p w14:paraId="07195787" w14:textId="18F5925B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FC60D0" w:rsidRPr="00B7219F" w14:paraId="682766FB" w14:textId="77777777" w:rsidTr="00FC60D0">
        <w:tc>
          <w:tcPr>
            <w:tcW w:w="2552" w:type="dxa"/>
          </w:tcPr>
          <w:p w14:paraId="0C9C6D32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843" w:type="dxa"/>
          </w:tcPr>
          <w:p w14:paraId="6815D354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9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28593840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284" w:type="dxa"/>
          </w:tcPr>
          <w:p w14:paraId="01CFB6F6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8AAA854" w14:textId="1FFC67CE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9 (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-4.03)</w:t>
            </w:r>
          </w:p>
        </w:tc>
        <w:tc>
          <w:tcPr>
            <w:tcW w:w="1417" w:type="dxa"/>
          </w:tcPr>
          <w:p w14:paraId="66085164" w14:textId="31270CE6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9</w:t>
            </w:r>
          </w:p>
        </w:tc>
      </w:tr>
      <w:tr w:rsidR="00FC60D0" w:rsidRPr="00B7219F" w14:paraId="29407695" w14:textId="77777777" w:rsidTr="00FC60D0">
        <w:tc>
          <w:tcPr>
            <w:tcW w:w="2552" w:type="dxa"/>
          </w:tcPr>
          <w:p w14:paraId="4AA69C7A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stage</w:t>
            </w:r>
          </w:p>
        </w:tc>
        <w:tc>
          <w:tcPr>
            <w:tcW w:w="1843" w:type="dxa"/>
          </w:tcPr>
          <w:p w14:paraId="74CDC05F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459E45E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579A9455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03964D5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4DE250F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</w:tr>
      <w:tr w:rsidR="00FC60D0" w:rsidRPr="00B7219F" w14:paraId="08CDB4B4" w14:textId="77777777" w:rsidTr="00FC60D0">
        <w:tc>
          <w:tcPr>
            <w:tcW w:w="2552" w:type="dxa"/>
          </w:tcPr>
          <w:p w14:paraId="29120C92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1843" w:type="dxa"/>
          </w:tcPr>
          <w:p w14:paraId="3478F9BB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92" w:type="dxa"/>
          </w:tcPr>
          <w:p w14:paraId="201159B8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54ABB911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AE7971E" w14:textId="42269CD6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417" w:type="dxa"/>
          </w:tcPr>
          <w:p w14:paraId="019D40DB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</w:tr>
      <w:tr w:rsidR="00FC60D0" w:rsidRPr="00B7219F" w14:paraId="10000724" w14:textId="77777777" w:rsidTr="00FC60D0">
        <w:tc>
          <w:tcPr>
            <w:tcW w:w="2552" w:type="dxa"/>
          </w:tcPr>
          <w:p w14:paraId="569A1822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1843" w:type="dxa"/>
          </w:tcPr>
          <w:p w14:paraId="709CC546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7</w:t>
            </w:r>
            <w:r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63</w:t>
            </w:r>
            <w:r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992" w:type="dxa"/>
          </w:tcPr>
          <w:p w14:paraId="49490CC2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84" w:type="dxa"/>
          </w:tcPr>
          <w:p w14:paraId="127B51E9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0020C8C" w14:textId="5E5B89F1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 (0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-0.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417" w:type="dxa"/>
          </w:tcPr>
          <w:p w14:paraId="09A8137B" w14:textId="78C7D856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FC60D0" w:rsidRPr="00B7219F" w14:paraId="782B56C8" w14:textId="77777777" w:rsidTr="00FC60D0">
        <w:tc>
          <w:tcPr>
            <w:tcW w:w="2552" w:type="dxa"/>
          </w:tcPr>
          <w:p w14:paraId="6C1E9F0E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1843" w:type="dxa"/>
          </w:tcPr>
          <w:p w14:paraId="6DC8D804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9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4D13FC13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284" w:type="dxa"/>
          </w:tcPr>
          <w:p w14:paraId="12BA5107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0C33125" w14:textId="25C349C3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 (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-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)</w:t>
            </w:r>
          </w:p>
        </w:tc>
        <w:tc>
          <w:tcPr>
            <w:tcW w:w="1417" w:type="dxa"/>
          </w:tcPr>
          <w:p w14:paraId="2B410360" w14:textId="4FF194AE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</w:t>
            </w:r>
          </w:p>
        </w:tc>
      </w:tr>
      <w:tr w:rsidR="00FC60D0" w:rsidRPr="00B7219F" w14:paraId="0CBC792D" w14:textId="77777777" w:rsidTr="00FC60D0">
        <w:tc>
          <w:tcPr>
            <w:tcW w:w="2552" w:type="dxa"/>
          </w:tcPr>
          <w:p w14:paraId="31AD3FDA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843" w:type="dxa"/>
          </w:tcPr>
          <w:p w14:paraId="5E775826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4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2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237D8E5C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666</w:t>
            </w:r>
          </w:p>
        </w:tc>
        <w:tc>
          <w:tcPr>
            <w:tcW w:w="284" w:type="dxa"/>
          </w:tcPr>
          <w:p w14:paraId="22CB301F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801E0CA" w14:textId="01E1C50F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 (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-1.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417" w:type="dxa"/>
          </w:tcPr>
          <w:p w14:paraId="2B1982D2" w14:textId="4D518EDD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6</w:t>
            </w:r>
          </w:p>
        </w:tc>
      </w:tr>
      <w:tr w:rsidR="00FC60D0" w:rsidRPr="00B7219F" w14:paraId="312FCC3A" w14:textId="77777777" w:rsidTr="00FC60D0">
        <w:tc>
          <w:tcPr>
            <w:tcW w:w="5387" w:type="dxa"/>
            <w:gridSpan w:val="3"/>
          </w:tcPr>
          <w:p w14:paraId="35816061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 w:rsidRPr="00716429">
              <w:rPr>
                <w:rFonts w:ascii="Times New Roman" w:hAnsi="Times New Roman" w:cs="Times New Roman"/>
              </w:rPr>
              <w:t>Extrahepatic metastatic sites to bone, lung, and brain, No.</w:t>
            </w:r>
          </w:p>
        </w:tc>
        <w:tc>
          <w:tcPr>
            <w:tcW w:w="284" w:type="dxa"/>
          </w:tcPr>
          <w:p w14:paraId="3F5B4972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C1D7CF2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24F244A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</w:tr>
      <w:tr w:rsidR="00FC60D0" w:rsidRPr="00B7219F" w14:paraId="704C93D6" w14:textId="77777777" w:rsidTr="00FC60D0">
        <w:tc>
          <w:tcPr>
            <w:tcW w:w="2552" w:type="dxa"/>
          </w:tcPr>
          <w:p w14:paraId="11BAA065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3FA80C92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92" w:type="dxa"/>
          </w:tcPr>
          <w:p w14:paraId="2CF71AA0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1EC540F2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0594F12" w14:textId="2A3528A8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417" w:type="dxa"/>
          </w:tcPr>
          <w:p w14:paraId="4D3B2022" w14:textId="684A9578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</w:tr>
      <w:tr w:rsidR="00FC60D0" w:rsidRPr="00B7219F" w14:paraId="047490A1" w14:textId="77777777" w:rsidTr="00FC60D0">
        <w:tc>
          <w:tcPr>
            <w:tcW w:w="2552" w:type="dxa"/>
          </w:tcPr>
          <w:p w14:paraId="44D070A1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0B7D9BF2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9-1.27)</w:t>
            </w:r>
          </w:p>
        </w:tc>
        <w:tc>
          <w:tcPr>
            <w:tcW w:w="992" w:type="dxa"/>
          </w:tcPr>
          <w:p w14:paraId="6CD44304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284" w:type="dxa"/>
          </w:tcPr>
          <w:p w14:paraId="261BE1D2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6B30863" w14:textId="54658009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3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1-1.32)</w:t>
            </w:r>
          </w:p>
        </w:tc>
        <w:tc>
          <w:tcPr>
            <w:tcW w:w="1417" w:type="dxa"/>
          </w:tcPr>
          <w:p w14:paraId="6D55824C" w14:textId="54EDAC4A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9</w:t>
            </w:r>
          </w:p>
        </w:tc>
      </w:tr>
      <w:tr w:rsidR="00FC60D0" w:rsidRPr="00B7219F" w14:paraId="4FCE7D6F" w14:textId="77777777" w:rsidTr="00FC60D0">
        <w:tc>
          <w:tcPr>
            <w:tcW w:w="2552" w:type="dxa"/>
          </w:tcPr>
          <w:p w14:paraId="06DD1D13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6BB1184C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 (0.62-2.79)</w:t>
            </w:r>
          </w:p>
        </w:tc>
        <w:tc>
          <w:tcPr>
            <w:tcW w:w="992" w:type="dxa"/>
          </w:tcPr>
          <w:p w14:paraId="03FE16DF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1</w:t>
            </w:r>
          </w:p>
        </w:tc>
        <w:tc>
          <w:tcPr>
            <w:tcW w:w="284" w:type="dxa"/>
          </w:tcPr>
          <w:p w14:paraId="45C014D8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4EC8645" w14:textId="3CF7769D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 (0.69-3.08)</w:t>
            </w:r>
          </w:p>
        </w:tc>
        <w:tc>
          <w:tcPr>
            <w:tcW w:w="1417" w:type="dxa"/>
          </w:tcPr>
          <w:p w14:paraId="30E8032C" w14:textId="7C8E35CE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8</w:t>
            </w:r>
          </w:p>
        </w:tc>
      </w:tr>
      <w:tr w:rsidR="00FC60D0" w:rsidRPr="00B7219F" w14:paraId="3392414C" w14:textId="77777777" w:rsidTr="00FC60D0">
        <w:tc>
          <w:tcPr>
            <w:tcW w:w="2552" w:type="dxa"/>
            <w:tcBorders>
              <w:bottom w:val="single" w:sz="4" w:space="0" w:color="auto"/>
            </w:tcBorders>
          </w:tcPr>
          <w:p w14:paraId="3FAEEBFB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49FE229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6 (0.86-1.8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4B420E6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8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D5F07DF" w14:textId="77777777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1BDDAA5" w14:textId="76B318B1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4 (0.83-1.8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B799D3E" w14:textId="4FC73E0E" w:rsidR="00FC60D0" w:rsidRPr="00B7219F" w:rsidRDefault="00FC60D0" w:rsidP="00FC6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7</w:t>
            </w:r>
          </w:p>
        </w:tc>
      </w:tr>
    </w:tbl>
    <w:p w14:paraId="0CDFCF10" w14:textId="77777777" w:rsidR="00FC60D0" w:rsidRDefault="00FC60D0" w:rsidP="00FC60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bbreviations:</w:t>
      </w:r>
    </w:p>
    <w:p w14:paraId="0117531C" w14:textId="7C0D65FC" w:rsidR="00FC60D0" w:rsidRDefault="00FC60D0" w:rsidP="00FC60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I: confidence interval; HR: Hazard ratio; </w:t>
      </w:r>
    </w:p>
    <w:p w14:paraId="76DC18C8" w14:textId="77777777" w:rsidR="00FC60D0" w:rsidRDefault="00FC60D0" w:rsidP="00FC60D0">
      <w:pPr>
        <w:rPr>
          <w:rFonts w:ascii="Times New Roman" w:hAnsi="Times New Roman" w:cs="Times New Roman"/>
        </w:rPr>
      </w:pPr>
      <w:proofErr w:type="spellStart"/>
      <w:r w:rsidRPr="000666B9">
        <w:rPr>
          <w:rFonts w:ascii="Times New Roman" w:hAnsi="Times New Roman" w:cs="Times New Roman" w:hint="eastAsia"/>
          <w:vertAlign w:val="superscript"/>
        </w:rPr>
        <w:t>a</w:t>
      </w:r>
      <w:proofErr w:type="spellEnd"/>
      <w:r>
        <w:rPr>
          <w:rFonts w:ascii="Times New Roman" w:hAnsi="Times New Roman" w:cs="Times New Roman"/>
        </w:rPr>
        <w:t xml:space="preserve"> including Asian and American Indians;</w:t>
      </w:r>
    </w:p>
    <w:p w14:paraId="21EBBBC3" w14:textId="28564314" w:rsidR="008E66D2" w:rsidRPr="00A10481" w:rsidRDefault="00FC60D0">
      <w:pPr>
        <w:rPr>
          <w:rFonts w:ascii="Times New Roman" w:hAnsi="Times New Roman" w:cs="Times New Roman"/>
        </w:rPr>
      </w:pPr>
      <w:r w:rsidRPr="000666B9">
        <w:rPr>
          <w:rFonts w:ascii="Times New Roman" w:hAnsi="Times New Roman" w:cs="Times New Roman" w:hint="eastAsia"/>
          <w:vertAlign w:val="superscript"/>
        </w:rPr>
        <w:t>b</w:t>
      </w:r>
      <w:r>
        <w:rPr>
          <w:rFonts w:ascii="Times New Roman" w:hAnsi="Times New Roman" w:cs="Times New Roman"/>
        </w:rPr>
        <w:t xml:space="preserve"> including </w:t>
      </w:r>
      <w:proofErr w:type="spellStart"/>
      <w:r>
        <w:rPr>
          <w:rFonts w:ascii="Times New Roman" w:hAnsi="Times New Roman" w:cs="Times New Roman"/>
        </w:rPr>
        <w:t>meckels</w:t>
      </w:r>
      <w:proofErr w:type="spellEnd"/>
      <w:r>
        <w:rPr>
          <w:rFonts w:ascii="Times New Roman" w:hAnsi="Times New Roman" w:cs="Times New Roman"/>
        </w:rPr>
        <w:t xml:space="preserve"> diverticulum, and overlapping lesion of small intestine;</w:t>
      </w:r>
    </w:p>
    <w:sectPr w:rsidR="008E66D2" w:rsidRPr="00A104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6D2"/>
    <w:rsid w:val="00253D83"/>
    <w:rsid w:val="005C7145"/>
    <w:rsid w:val="008E66D2"/>
    <w:rsid w:val="009B140C"/>
    <w:rsid w:val="00A10481"/>
    <w:rsid w:val="00FC6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55471"/>
  <w15:chartTrackingRefBased/>
  <w15:docId w15:val="{DCA48D21-90A9-4F93-93BD-0DBB99415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60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60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2</Words>
  <Characters>2297</Characters>
  <Application>Microsoft Office Word</Application>
  <DocSecurity>0</DocSecurity>
  <Lines>19</Lines>
  <Paragraphs>5</Paragraphs>
  <ScaleCrop>false</ScaleCrop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冠盛 钟</dc:creator>
  <cp:keywords/>
  <dc:description/>
  <cp:lastModifiedBy>冠盛 钟</cp:lastModifiedBy>
  <cp:revision>4</cp:revision>
  <dcterms:created xsi:type="dcterms:W3CDTF">2020-09-08T12:12:00Z</dcterms:created>
  <dcterms:modified xsi:type="dcterms:W3CDTF">2020-09-08T13:06:00Z</dcterms:modified>
</cp:coreProperties>
</file>